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AD768" w14:textId="3F5DA3B4" w:rsidR="00630588" w:rsidRPr="00642D1B" w:rsidRDefault="008F7401" w:rsidP="008F7401">
      <w:r w:rsidRPr="00642D1B">
        <w:rPr>
          <w:b/>
          <w:bCs/>
        </w:rPr>
        <w:t>Table S1</w:t>
      </w:r>
      <w:r w:rsidRPr="00642D1B">
        <w:t xml:space="preserve"> </w:t>
      </w:r>
      <w:r w:rsidR="00642D1B" w:rsidRPr="00642D1B">
        <w:t xml:space="preserve">Multivariable logistic regression </w:t>
      </w:r>
      <w:r w:rsidR="00047F88" w:rsidRPr="0083055A">
        <w:t>models</w:t>
      </w:r>
      <w:r w:rsidR="00642D1B" w:rsidRPr="0083055A">
        <w:t xml:space="preserve"> </w:t>
      </w:r>
      <w:r w:rsidR="00642D1B" w:rsidRPr="00642D1B">
        <w:t>of lipoprotein(a) and colorectal cancer (n=2604).</w:t>
      </w:r>
    </w:p>
    <w:p w14:paraId="75E5DFF4" w14:textId="4B2862AA" w:rsidR="008F7401" w:rsidRPr="00642D1B" w:rsidRDefault="008F7401" w:rsidP="008F7401"/>
    <w:tbl>
      <w:tblPr>
        <w:tblW w:w="1413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6"/>
        <w:gridCol w:w="1123"/>
        <w:gridCol w:w="1826"/>
        <w:gridCol w:w="970"/>
        <w:gridCol w:w="222"/>
        <w:gridCol w:w="1826"/>
        <w:gridCol w:w="970"/>
        <w:gridCol w:w="222"/>
        <w:gridCol w:w="1826"/>
        <w:gridCol w:w="970"/>
        <w:gridCol w:w="222"/>
        <w:gridCol w:w="1826"/>
        <w:gridCol w:w="970"/>
      </w:tblGrid>
      <w:tr w:rsidR="00642D1B" w:rsidRPr="00642D1B" w14:paraId="43190B6B" w14:textId="77777777" w:rsidTr="00642D1B">
        <w:trPr>
          <w:trHeight w:val="1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BDD1FE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DB8EA" w14:textId="0564B8DC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Event, 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1BD954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Crude mode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D29B4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E5D57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Model I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3AA5AC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F28BDB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Model II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EC1844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6BBC06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Model III</w:t>
            </w:r>
          </w:p>
        </w:tc>
      </w:tr>
      <w:tr w:rsidR="00642D1B" w:rsidRPr="00642D1B" w14:paraId="333247CB" w14:textId="77777777" w:rsidTr="00642D1B">
        <w:trPr>
          <w:trHeight w:val="185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2D7EE86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0E65EAD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CADE1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B666D4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i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0D93AA6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FC437F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B64D6F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i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8C55D30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94C750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AF2FD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i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FCB1488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DFA5E8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ECA2E8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b/>
                <w:bCs/>
                <w:i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</w:tr>
      <w:tr w:rsidR="00642D1B" w:rsidRPr="00642D1B" w14:paraId="32021657" w14:textId="77777777" w:rsidTr="00642D1B">
        <w:trPr>
          <w:trHeight w:val="185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F9025A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L</w:t>
            </w:r>
            <w:r w:rsidRPr="00642D1B">
              <w:rPr>
                <w:rFonts w:eastAsia="等线" w:cs="Times New Roman"/>
                <w:iCs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color w:val="000000"/>
                <w:lang w:eastAsia="zh-CN"/>
              </w:rPr>
              <w:t xml:space="preserve">(a), </w:t>
            </w:r>
            <w:r w:rsidRPr="00642D1B">
              <w:rPr>
                <w:rFonts w:eastAsia="等线" w:cs="Times New Roman"/>
                <w:i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color w:val="000000"/>
                <w:lang w:eastAsia="zh-CN"/>
              </w:rPr>
              <w:t>er 100 mg/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DBF4BD" w14:textId="5A10F60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362/26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48B96B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12 (1.07~1.17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FE3802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B75B0C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2CCFA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1 (1.05~1.16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2700A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4FD47D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979B80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11 (1.06~1.17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353A0A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0088D8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8EA00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09 (1.03~1.1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9D48E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02</w:t>
            </w:r>
          </w:p>
        </w:tc>
      </w:tr>
      <w:tr w:rsidR="00642D1B" w:rsidRPr="00642D1B" w14:paraId="3AB9CC55" w14:textId="77777777" w:rsidTr="00642D1B">
        <w:trPr>
          <w:trHeight w:val="185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51FD456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L</w:t>
            </w:r>
            <w:r w:rsidRPr="00642D1B">
              <w:rPr>
                <w:rFonts w:eastAsia="等线" w:cs="Times New Roman"/>
                <w:iCs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color w:val="000000"/>
                <w:lang w:eastAsia="zh-CN"/>
              </w:rPr>
              <w:t>(a), quartile, m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19AB9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9568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8DF59" w14:textId="77777777" w:rsidR="00642D1B" w:rsidRPr="00642D1B" w:rsidRDefault="00642D1B" w:rsidP="00642D1B">
            <w:pPr>
              <w:spacing w:before="0" w:after="0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D0CB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CCC1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D573C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84EF9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A667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901E6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B05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BE70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</w:tr>
      <w:tr w:rsidR="00642D1B" w:rsidRPr="00642D1B" w14:paraId="13895E11" w14:textId="77777777" w:rsidTr="00642D1B">
        <w:trPr>
          <w:trHeight w:val="1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0B0D9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 xml:space="preserve">  Q1 (&lt;7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D31C0" w14:textId="4FA8C114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58/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A6014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4A42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936B1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400B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B385B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DBB6D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BF93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3E0A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D8F26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99F0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619D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</w:tr>
      <w:tr w:rsidR="00642D1B" w:rsidRPr="00642D1B" w14:paraId="132D345E" w14:textId="77777777" w:rsidTr="00642D1B">
        <w:trPr>
          <w:trHeight w:val="1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A5E50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 xml:space="preserve">  Q2 (79.6-14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E185" w14:textId="043F4021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78/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85ADD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39 (0.97~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27A3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72200" w14:textId="77777777" w:rsidR="00642D1B" w:rsidRPr="00642D1B" w:rsidRDefault="00642D1B" w:rsidP="00642D1B">
            <w:pPr>
              <w:spacing w:before="0" w:after="0"/>
              <w:jc w:val="right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03AF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35 (0.91~2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2A47E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D474D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4FA0F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38 (0.93~2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A0E48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2B98C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4FE16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34 (0.88~2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45DBF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173</w:t>
            </w:r>
          </w:p>
        </w:tc>
      </w:tr>
      <w:tr w:rsidR="00642D1B" w:rsidRPr="00642D1B" w14:paraId="1C171C5C" w14:textId="77777777" w:rsidTr="00642D1B">
        <w:trPr>
          <w:trHeight w:val="1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EB4AB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 xml:space="preserve">  Q3 (144.7-29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D8A4" w14:textId="2D516206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01/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4E138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92 (1.36~2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112CA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A8328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68313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72 (1.17~2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F5F2B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2EAC9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5E5A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75 (1.18~2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82032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7E0A0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13862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65 (1.1~2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CF4C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16</w:t>
            </w:r>
          </w:p>
        </w:tc>
      </w:tr>
      <w:tr w:rsidR="00642D1B" w:rsidRPr="00642D1B" w14:paraId="7371C419" w14:textId="77777777" w:rsidTr="00642D1B">
        <w:trPr>
          <w:trHeight w:val="1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7B363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 xml:space="preserve">  Q4 (</w:t>
            </w:r>
            <w:r w:rsidRPr="00642D1B">
              <w:rPr>
                <w:rFonts w:eastAsia="等线" w:cs="Times New Roman" w:hint="eastAsia"/>
                <w:color w:val="000000"/>
                <w:lang w:eastAsia="zh-CN"/>
              </w:rPr>
              <w:t>≥</w:t>
            </w:r>
            <w:r w:rsidRPr="00642D1B">
              <w:rPr>
                <w:rFonts w:eastAsia="等线" w:cs="Times New Roman"/>
                <w:color w:val="000000"/>
                <w:lang w:eastAsia="zh-CN"/>
              </w:rPr>
              <w:t>30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9BF1E" w14:textId="3BA5954C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25/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5E02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2.38 (1.7~3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5147B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F8422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CD0D6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2.14 (1.47~3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47C5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2938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1B8C6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2.24 (1.53~3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A2F9E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16FE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ED0E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1.91 (1.27~2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0FB9E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02</w:t>
            </w:r>
          </w:p>
        </w:tc>
      </w:tr>
      <w:tr w:rsidR="00642D1B" w:rsidRPr="00642D1B" w14:paraId="7578CA33" w14:textId="77777777" w:rsidTr="00642D1B">
        <w:trPr>
          <w:trHeight w:val="1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CDBE7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i/>
                <w:color w:val="000000"/>
                <w:lang w:eastAsia="zh-CN"/>
              </w:rPr>
              <w:t>P</w:t>
            </w:r>
            <w:r w:rsidRPr="00642D1B">
              <w:rPr>
                <w:rFonts w:eastAsia="等线" w:cs="Times New Roman"/>
                <w:color w:val="000000"/>
                <w:lang w:eastAsia="zh-CN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D319E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5483F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18E8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58B43" w14:textId="77777777" w:rsidR="00642D1B" w:rsidRPr="00642D1B" w:rsidRDefault="00642D1B" w:rsidP="00642D1B">
            <w:pPr>
              <w:spacing w:before="0" w:after="0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C686D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EE454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A5657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F09B1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3AD15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3DA0B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0A28D" w14:textId="77777777" w:rsidR="00642D1B" w:rsidRPr="00642D1B" w:rsidRDefault="00642D1B" w:rsidP="00642D1B">
            <w:pPr>
              <w:spacing w:before="0" w:after="0"/>
              <w:jc w:val="center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8CACC" w14:textId="77777777" w:rsidR="00642D1B" w:rsidRPr="00642D1B" w:rsidRDefault="00642D1B" w:rsidP="00642D1B">
            <w:pPr>
              <w:spacing w:before="0" w:after="0"/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642D1B">
              <w:rPr>
                <w:rFonts w:eastAsia="等线" w:cs="Times New Roman"/>
                <w:color w:val="000000"/>
                <w:lang w:eastAsia="zh-CN"/>
              </w:rPr>
              <w:t>0.001</w:t>
            </w:r>
          </w:p>
        </w:tc>
      </w:tr>
    </w:tbl>
    <w:p w14:paraId="57BDC63B" w14:textId="27E74F12" w:rsidR="00642D1B" w:rsidRPr="0083055A" w:rsidRDefault="00642D1B" w:rsidP="00642D1B">
      <w:pPr>
        <w:pStyle w:val="NoSpacing"/>
      </w:pPr>
      <w:r w:rsidRPr="00642D1B">
        <w:t xml:space="preserve">Abbreviations: Q, quartile; OR, odds ratio; CI, confidence interval; LP(a), lipoprotein(a); ALB, albumin; ALT, alanine aminotransferase; Beta2-MG, β2-microglobulin; HDL, high-density lipoprotein; TC, total cholesterol; DM, diabetes </w:t>
      </w:r>
      <w:bookmarkStart w:id="0" w:name="_GoBack"/>
      <w:r w:rsidRPr="0083055A">
        <w:t>mellitus</w:t>
      </w:r>
      <w:r w:rsidR="00FE0E83" w:rsidRPr="0083055A">
        <w:rPr>
          <w:rFonts w:hint="eastAsia"/>
          <w:lang w:eastAsia="zh-CN"/>
        </w:rPr>
        <w:t>;</w:t>
      </w:r>
      <w:r w:rsidR="00FE0E83" w:rsidRPr="0083055A">
        <w:rPr>
          <w:lang w:eastAsia="zh-CN"/>
        </w:rPr>
        <w:t xml:space="preserve"> CRC, colorectal cancer</w:t>
      </w:r>
      <w:r w:rsidRPr="0083055A">
        <w:t>.</w:t>
      </w:r>
    </w:p>
    <w:bookmarkEnd w:id="0"/>
    <w:p w14:paraId="266AA50B" w14:textId="1DE7AA6C" w:rsidR="00642D1B" w:rsidRPr="00642D1B" w:rsidRDefault="00642D1B" w:rsidP="00642D1B">
      <w:pPr>
        <w:pStyle w:val="NoSpacing"/>
      </w:pPr>
      <w:r w:rsidRPr="00642D1B">
        <w:t>Crude model: no other covariates were adjusted.</w:t>
      </w:r>
    </w:p>
    <w:p w14:paraId="644A6824" w14:textId="77777777" w:rsidR="00642D1B" w:rsidRPr="00642D1B" w:rsidRDefault="00642D1B" w:rsidP="00642D1B">
      <w:pPr>
        <w:pStyle w:val="NoSpacing"/>
      </w:pPr>
      <w:r w:rsidRPr="00642D1B">
        <w:t>Model I: adjusted for sex and age.</w:t>
      </w:r>
    </w:p>
    <w:p w14:paraId="158A226B" w14:textId="725F7683" w:rsidR="00642D1B" w:rsidRPr="00642D1B" w:rsidRDefault="00642D1B" w:rsidP="00642D1B">
      <w:pPr>
        <w:pStyle w:val="NoSpacing"/>
      </w:pPr>
      <w:r w:rsidRPr="00642D1B">
        <w:t xml:space="preserve">Model II: adjusted for Model I + weight, marital status, smoking status, drinking status, family history of </w:t>
      </w:r>
      <w:r w:rsidR="00FE0E83">
        <w:t>CRC</w:t>
      </w:r>
      <w:r w:rsidRPr="00642D1B">
        <w:t>.</w:t>
      </w:r>
    </w:p>
    <w:p w14:paraId="675DF4F0" w14:textId="083CEE5E" w:rsidR="008F7401" w:rsidRPr="00642D1B" w:rsidRDefault="00642D1B" w:rsidP="00642D1B">
      <w:pPr>
        <w:pStyle w:val="NoSpacing"/>
      </w:pPr>
      <w:r w:rsidRPr="00642D1B">
        <w:t>Model III: adjusted for Model II +</w:t>
      </w:r>
      <w:r w:rsidR="00047F88">
        <w:t xml:space="preserve"> </w:t>
      </w:r>
      <w:r w:rsidRPr="00642D1B">
        <w:t>ALB, ALT, Beta2-MG, HDL, TC, hypertension, and DM.</w:t>
      </w:r>
    </w:p>
    <w:sectPr w:rsidR="008F7401" w:rsidRPr="00642D1B" w:rsidSect="0083055A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BFE9D" w14:textId="77777777" w:rsidR="00F637E5" w:rsidRDefault="00F637E5" w:rsidP="00117666">
      <w:pPr>
        <w:spacing w:after="0"/>
      </w:pPr>
      <w:r>
        <w:separator/>
      </w:r>
    </w:p>
  </w:endnote>
  <w:endnote w:type="continuationSeparator" w:id="0">
    <w:p w14:paraId="350DAEEC" w14:textId="77777777" w:rsidR="00F637E5" w:rsidRDefault="00F637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21E9A248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B037A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487A0" w14:textId="77777777" w:rsidR="00F637E5" w:rsidRDefault="00F637E5" w:rsidP="00117666">
      <w:pPr>
        <w:spacing w:after="0"/>
      </w:pPr>
      <w:r>
        <w:separator/>
      </w:r>
    </w:p>
  </w:footnote>
  <w:footnote w:type="continuationSeparator" w:id="0">
    <w:p w14:paraId="12C2FF3C" w14:textId="77777777" w:rsidR="00F637E5" w:rsidRDefault="00F637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前沿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va5axh9sv05epd0c5sd2dxpprtwss2tex&quot;&gt;我的EndNote库&lt;record-ids&gt;&lt;item&gt;10&lt;/item&gt;&lt;item&gt;705&lt;/item&gt;&lt;item&gt;728&lt;/item&gt;&lt;item&gt;729&lt;/item&gt;&lt;item&gt;737&lt;/item&gt;&lt;item&gt;740&lt;/item&gt;&lt;item&gt;743&lt;/item&gt;&lt;item&gt;744&lt;/item&gt;&lt;item&gt;752&lt;/item&gt;&lt;item&gt;753&lt;/item&gt;&lt;item&gt;754&lt;/item&gt;&lt;item&gt;755&lt;/item&gt;&lt;item&gt;756&lt;/item&gt;&lt;item&gt;757&lt;/item&gt;&lt;item&gt;759&lt;/item&gt;&lt;item&gt;760&lt;/item&gt;&lt;item&gt;761&lt;/item&gt;&lt;item&gt;762&lt;/item&gt;&lt;item&gt;764&lt;/item&gt;&lt;item&gt;765&lt;/item&gt;&lt;item&gt;766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6&lt;/item&gt;&lt;item&gt;787&lt;/item&gt;&lt;/record-ids&gt;&lt;/item&gt;&lt;/Libraries&gt;"/>
  </w:docVars>
  <w:rsids>
    <w:rsidRoot w:val="00D40420"/>
    <w:rsid w:val="000001BE"/>
    <w:rsid w:val="00015D7B"/>
    <w:rsid w:val="0002273A"/>
    <w:rsid w:val="000276AE"/>
    <w:rsid w:val="00034304"/>
    <w:rsid w:val="00035434"/>
    <w:rsid w:val="00045678"/>
    <w:rsid w:val="000458E4"/>
    <w:rsid w:val="00047F88"/>
    <w:rsid w:val="00063D84"/>
    <w:rsid w:val="0006636D"/>
    <w:rsid w:val="00077D53"/>
    <w:rsid w:val="00081394"/>
    <w:rsid w:val="000B34BD"/>
    <w:rsid w:val="000B7F8C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B4789"/>
    <w:rsid w:val="001D5C23"/>
    <w:rsid w:val="001E4F08"/>
    <w:rsid w:val="001F4C07"/>
    <w:rsid w:val="00206322"/>
    <w:rsid w:val="00217BA1"/>
    <w:rsid w:val="00220AEA"/>
    <w:rsid w:val="00226954"/>
    <w:rsid w:val="002368CB"/>
    <w:rsid w:val="002424EC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B7761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0588"/>
    <w:rsid w:val="00631A8C"/>
    <w:rsid w:val="00642D1B"/>
    <w:rsid w:val="00647210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3055A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7401"/>
    <w:rsid w:val="00943573"/>
    <w:rsid w:val="00971B61"/>
    <w:rsid w:val="00974F77"/>
    <w:rsid w:val="00980C31"/>
    <w:rsid w:val="009955FF"/>
    <w:rsid w:val="009D259D"/>
    <w:rsid w:val="00A00487"/>
    <w:rsid w:val="00A175F8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2F29"/>
    <w:rsid w:val="00B84920"/>
    <w:rsid w:val="00B8556A"/>
    <w:rsid w:val="00BB41CE"/>
    <w:rsid w:val="00BB6949"/>
    <w:rsid w:val="00C012A3"/>
    <w:rsid w:val="00C16F19"/>
    <w:rsid w:val="00C30EB1"/>
    <w:rsid w:val="00C31409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637E5"/>
    <w:rsid w:val="00F757E2"/>
    <w:rsid w:val="00F86ABB"/>
    <w:rsid w:val="00F97039"/>
    <w:rsid w:val="00FD7648"/>
    <w:rsid w:val="00FE0E83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757E2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F757E2"/>
    <w:rPr>
      <w:rFonts w:asciiTheme="minorHAnsi" w:hAnsiTheme="minorHAnsi"/>
      <w:b/>
      <w:bCs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A175F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175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A175F8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175F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B71DB7D-3F73-4C6B-8D94-C92A7DEFB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rish</cp:lastModifiedBy>
  <cp:revision>5</cp:revision>
  <cp:lastPrinted>2013-10-03T12:51:00Z</cp:lastPrinted>
  <dcterms:created xsi:type="dcterms:W3CDTF">2023-03-04T12:17:00Z</dcterms:created>
  <dcterms:modified xsi:type="dcterms:W3CDTF">2023-05-0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